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Additional files</w:t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Additional file 1 –Supplementary table 1. Conventional TNM staging system of the ovarian carcinoma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4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Primary ovarian tumor with metastasis</w:t>
            </w:r>
          </w:p>
        </w:tc>
        <w:tc>
          <w:tcPr>
            <w:tcW w:w="42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Primary ovarian tumor without metastasi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3c</w:t>
            </w: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N1M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1cN0M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3c</w:t>
            </w: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N1M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1aN0M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3c</w:t>
            </w: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N1M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1aN0M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3c</w:t>
            </w: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N1M</w:t>
            </w: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1aN0M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1b</w:t>
            </w: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N1M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2aN0M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3c</w:t>
            </w: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N1M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1cN0M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3c</w:t>
            </w: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N1M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1cN0M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3c</w:t>
            </w: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N1M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1aN0M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3b</w:t>
            </w: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N1M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1cN0M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2b</w:t>
            </w: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N1M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1aN0M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3b</w:t>
            </w: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N1M</w:t>
            </w: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1aN0M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1c</w:t>
            </w: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N1M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1aN0M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2b</w:t>
            </w: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N1M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1cN0M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2b</w:t>
            </w: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N1M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1bN0M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3c</w:t>
            </w: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N1M</w:t>
            </w: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3cN0M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2b</w:t>
            </w: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N1M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1aN0M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3a</w:t>
            </w: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N1M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1bN0M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3a</w:t>
            </w: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N1M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3aN0M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1b</w:t>
            </w: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N1M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1bN0M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3c</w:t>
            </w: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N1M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1aN0M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3c</w:t>
            </w: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N1M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1aN0M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1bN0M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1bN0M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1aN0M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1aN0M0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ascii="Times New Roman" w:hAnsi="Times New Roman" w:eastAsia="SimSun;Arial Unicode MS" w:cs="Times New Roman"/>
                <w:color w:val="000000"/>
                <w:sz w:val="20"/>
                <w:szCs w:val="20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 w:val="20"/>
                <w:szCs w:val="20"/>
              </w:rPr>
              <w:t>T1aN0M0</w:t>
            </w:r>
          </w:p>
        </w:tc>
      </w:tr>
    </w:tbl>
    <w:p>
      <w:pPr>
        <w:pStyle w:val="Normal"/>
        <w:spacing w:lineRule="auto" w:line="360" w:before="0" w:after="20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5T08:50:00Z</dcterms:created>
  <dc:creator>ekong</dc:creator>
  <dc:description/>
  <cp:keywords/>
  <dc:language>en-US</dc:language>
  <cp:lastModifiedBy>ekong</cp:lastModifiedBy>
  <dcterms:modified xsi:type="dcterms:W3CDTF">2014-08-05T08:50:00Z</dcterms:modified>
  <cp:revision>1</cp:revision>
  <dc:subject/>
  <dc:title/>
</cp:coreProperties>
</file>